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997" w:rsidRDefault="00427997" w:rsidP="004279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 for manuscript</w:t>
      </w:r>
    </w:p>
    <w:p w:rsidR="00427997" w:rsidRDefault="00427997" w:rsidP="00427997">
      <w:pPr>
        <w:rPr>
          <w:rFonts w:ascii="Times New Roman" w:hAnsi="Times New Roman" w:cs="Times New Roman"/>
          <w:sz w:val="24"/>
          <w:szCs w:val="24"/>
        </w:rPr>
      </w:pPr>
    </w:p>
    <w:p w:rsidR="00427997" w:rsidRDefault="00427997" w:rsidP="004279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ISUAL TIMING ABILITIES OF A HARBOUR SEAL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HOCA VITULINA</w:t>
      </w:r>
      <w:r>
        <w:rPr>
          <w:rFonts w:ascii="Times New Roman" w:hAnsi="Times New Roman" w:cs="Times New Roman"/>
          <w:sz w:val="24"/>
          <w:szCs w:val="24"/>
          <w:lang w:val="en-GB"/>
        </w:rPr>
        <w:t>) AND A SOUTH AFRICAN FUR SEAL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ARCTOCEPHALUS PUSILLUS PUSILLUS</w:t>
      </w:r>
      <w:r>
        <w:rPr>
          <w:rFonts w:ascii="Times New Roman" w:hAnsi="Times New Roman" w:cs="Times New Roman"/>
          <w:sz w:val="24"/>
          <w:szCs w:val="24"/>
          <w:lang w:val="en-GB"/>
        </w:rPr>
        <w:t>) FOR SUB- AND SUPRA-SECOND TIME INTERVALS</w:t>
      </w:r>
    </w:p>
    <w:p w:rsidR="00427997" w:rsidRDefault="00427997" w:rsidP="004279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27997" w:rsidRDefault="00427997" w:rsidP="004279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Tamara Heinrich, Andrea </w:t>
      </w:r>
      <w:proofErr w:type="spellStart"/>
      <w:r>
        <w:rPr>
          <w:rFonts w:ascii="Times New Roman" w:hAnsi="Times New Roman" w:cs="Times New Roman"/>
          <w:sz w:val="24"/>
          <w:szCs w:val="24"/>
        </w:rPr>
        <w:t>Ravign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rederi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. </w:t>
      </w:r>
      <w:proofErr w:type="spellStart"/>
      <w:r>
        <w:rPr>
          <w:rFonts w:ascii="Times New Roman" w:hAnsi="Times New Roman" w:cs="Times New Roman"/>
          <w:sz w:val="24"/>
          <w:szCs w:val="24"/>
        </w:rPr>
        <w:t>Hanke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</w:p>
    <w:p w:rsidR="00427997" w:rsidRDefault="00427997" w:rsidP="0042799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27997" w:rsidRDefault="00427997" w:rsidP="0042799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NewRoman" w:hAnsi="Times New Roman" w:cs="Times New Roman"/>
          <w:sz w:val="24"/>
          <w:szCs w:val="24"/>
          <w:lang w:val="en-GB"/>
        </w:rPr>
      </w:pPr>
      <w:r>
        <w:rPr>
          <w:rFonts w:ascii="Times New Roman" w:eastAsia="TimesNewRoman" w:hAnsi="Times New Roman" w:cs="Times New Roman"/>
          <w:sz w:val="24"/>
          <w:szCs w:val="24"/>
          <w:lang w:val="en-GB"/>
        </w:rPr>
        <w:t>* Author of correspondence:</w:t>
      </w:r>
    </w:p>
    <w:p w:rsidR="00427997" w:rsidRDefault="00427997" w:rsidP="0042799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New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eastAsia="TimesNewRoman" w:hAnsi="Times New Roman" w:cs="Times New Roman"/>
          <w:sz w:val="24"/>
          <w:szCs w:val="24"/>
          <w:lang w:val="en-GB"/>
        </w:rPr>
        <w:t>Frederike</w:t>
      </w:r>
      <w:proofErr w:type="spellEnd"/>
      <w:r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D. </w:t>
      </w:r>
      <w:proofErr w:type="spellStart"/>
      <w:r>
        <w:rPr>
          <w:rFonts w:ascii="Times New Roman" w:eastAsia="TimesNewRoman" w:hAnsi="Times New Roman" w:cs="Times New Roman"/>
          <w:sz w:val="24"/>
          <w:szCs w:val="24"/>
          <w:lang w:val="en-GB"/>
        </w:rPr>
        <w:t>Hanke</w:t>
      </w:r>
      <w:proofErr w:type="spellEnd"/>
      <w:r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, University of Rostock, Institute for Biosciences, </w:t>
      </w:r>
      <w:proofErr w:type="spellStart"/>
      <w:r>
        <w:rPr>
          <w:rFonts w:ascii="Times New Roman" w:eastAsia="TimesNewRoman" w:hAnsi="Times New Roman" w:cs="Times New Roman"/>
          <w:sz w:val="24"/>
          <w:szCs w:val="24"/>
          <w:lang w:val="en-GB"/>
        </w:rPr>
        <w:t>Neuroethology</w:t>
      </w:r>
      <w:proofErr w:type="spellEnd"/>
      <w:r>
        <w:rPr>
          <w:rFonts w:ascii="Times New Roman" w:eastAsia="TimesNewRoman" w:hAnsi="Times New Roman" w:cs="Times New Roman"/>
          <w:sz w:val="24"/>
          <w:szCs w:val="24"/>
          <w:lang w:val="en-GB"/>
        </w:rPr>
        <w:t>, Albert- Einstein-Str. 3, 18059 Rostock, Germany, frederike.hanke@uni-rostock.de</w:t>
      </w:r>
    </w:p>
    <w:p w:rsidR="00427997" w:rsidRDefault="00427997" w:rsidP="00427997">
      <w:pPr>
        <w:rPr>
          <w:lang w:val="en-US"/>
        </w:rPr>
      </w:pPr>
      <w:r>
        <w:br w:type="page"/>
      </w:r>
    </w:p>
    <w:p w:rsidR="00427997" w:rsidRDefault="00427997" w:rsidP="00427997">
      <w:pPr>
        <w:spacing w:before="100" w:beforeAutospacing="1" w:after="100" w:afterAutospacing="1" w:line="480" w:lineRule="auto"/>
        <w:jc w:val="both"/>
        <w:rPr>
          <w:rStyle w:val="hps"/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 Tab.1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verview of the performance of th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outh African fur se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all tested standard time intervals (STI, in s) with the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sequence of comparison time intervals in </w:t>
      </w:r>
      <w:r>
        <w:rPr>
          <w:rStyle w:val="hps"/>
          <w:rFonts w:ascii="Times New Roman" w:hAnsi="Times New Roman" w:cs="Times New Roman"/>
          <w:b/>
          <w:sz w:val="24"/>
          <w:szCs w:val="24"/>
          <w:lang w:val="en-GB"/>
        </w:rPr>
        <w:t>open chamber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Style w:val="hps"/>
          <w:rFonts w:ascii="Times New Roman" w:hAnsi="Times New Roman" w:cs="Times New Roman"/>
          <w:b/>
          <w:sz w:val="24"/>
          <w:szCs w:val="24"/>
          <w:lang w:val="en-GB"/>
        </w:rPr>
        <w:t>conditions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(CTI, in s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Difference thresholds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(∆S, in s) were determined and the Weber fractions calculated as ∆S/STI in the timing experiment. The sessions within which the seal reached the learning criterion for a specific STI/CTI combination are highlighted in bold. The STIs are listed according to the sequence of testing</w:t>
      </w:r>
    </w:p>
    <w:tbl>
      <w:tblPr>
        <w:tblStyle w:val="TableGrid"/>
        <w:tblW w:w="931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3"/>
        <w:gridCol w:w="821"/>
        <w:gridCol w:w="1271"/>
        <w:gridCol w:w="1016"/>
        <w:gridCol w:w="1016"/>
        <w:gridCol w:w="1016"/>
        <w:gridCol w:w="1016"/>
        <w:gridCol w:w="896"/>
        <w:gridCol w:w="120"/>
        <w:gridCol w:w="322"/>
        <w:gridCol w:w="267"/>
        <w:gridCol w:w="20"/>
        <w:gridCol w:w="937"/>
        <w:gridCol w:w="34"/>
      </w:tblGrid>
      <w:tr w:rsidR="00427997" w:rsidTr="00427997">
        <w:trPr>
          <w:gridAfter w:val="1"/>
          <w:wAfter w:w="34" w:type="dxa"/>
        </w:trPr>
        <w:tc>
          <w:tcPr>
            <w:tcW w:w="56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</w:rPr>
              <w:t>STI (s)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 (s)</w:t>
            </w:r>
          </w:p>
        </w:tc>
        <w:tc>
          <w:tcPr>
            <w:tcW w:w="6357" w:type="dxa"/>
            <w:gridSpan w:val="7"/>
            <w:shd w:val="clear" w:color="auto" w:fill="FFFFFF" w:themeFill="background1"/>
            <w:vAlign w:val="center"/>
            <w:hideMark/>
          </w:tcPr>
          <w:p w:rsidR="00427997" w:rsidRDefault="004279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ance as correct choices (%)</w:t>
            </w:r>
          </w:p>
        </w:tc>
        <w:tc>
          <w:tcPr>
            <w:tcW w:w="609" w:type="dxa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s (s)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ber fraction</w:t>
            </w: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rPr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sess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sess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sess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sess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session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session</w:t>
            </w:r>
          </w:p>
        </w:tc>
        <w:tc>
          <w:tcPr>
            <w:tcW w:w="2861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997" w:rsidTr="00427997">
        <w:trPr>
          <w:gridAfter w:val="4"/>
          <w:wAfter w:w="1259" w:type="dxa"/>
        </w:trPr>
        <w:tc>
          <w:tcPr>
            <w:tcW w:w="56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5;1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679" w:type="dxa"/>
            <w:gridSpan w:val="8"/>
            <w:shd w:val="clear" w:color="auto" w:fill="FFFFFF" w:themeFill="background1"/>
            <w:vAlign w:val="center"/>
            <w:hideMark/>
          </w:tcPr>
          <w:p w:rsidR="00427997" w:rsidRDefault="0042799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First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retraining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phase during which the animal showed no learning</w:t>
            </w: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gridSpan w:val="2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9" w:type="dxa"/>
            <w:gridSpan w:val="3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237" w:type="dxa"/>
            <w:gridSpan w:val="6"/>
            <w:shd w:val="clear" w:color="auto" w:fill="auto"/>
            <w:vAlign w:val="center"/>
            <w:hideMark/>
          </w:tcPr>
          <w:p w:rsidR="00427997" w:rsidRDefault="0042799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co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retraining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phase of 207 trials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3.3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100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38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6.67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67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67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.67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.34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.67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.34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.34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gridSpan w:val="2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6.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gridSpan w:val="2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4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1017" w:type="dxa"/>
            <w:gridSpan w:val="2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67</w:t>
            </w:r>
          </w:p>
        </w:tc>
        <w:tc>
          <w:tcPr>
            <w:tcW w:w="609" w:type="dxa"/>
            <w:gridSpan w:val="3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4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17" w:type="dxa"/>
            <w:gridSpan w:val="2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09" w:type="dxa"/>
            <w:gridSpan w:val="3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gridSpan w:val="2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3.34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gridSpan w:val="2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38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3.34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3.34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gridSpan w:val="2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.34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gridSpan w:val="2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gridSpan w:val="2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4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gridSpan w:val="2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4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4</w:t>
            </w:r>
          </w:p>
        </w:tc>
        <w:tc>
          <w:tcPr>
            <w:tcW w:w="1017" w:type="dxa"/>
            <w:gridSpan w:val="2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gridSpan w:val="2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gridSpan w:val="2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38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gridSpan w:val="2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.34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gridSpan w:val="2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4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7" w:type="dxa"/>
            <w:gridSpan w:val="2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gridSpan w:val="2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83.3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86.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gridSpan w:val="2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938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.3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3.3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gridSpan w:val="2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gridSpan w:val="2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rPr>
          <w:gridAfter w:val="1"/>
          <w:wAfter w:w="34" w:type="dxa"/>
        </w:trPr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1017" w:type="dxa"/>
            <w:gridSpan w:val="2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gridSpan w:val="3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427997" w:rsidRDefault="00427997" w:rsidP="0042799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 started to train the fur seal with a STI of 5s and a CTI of 15s, the latter being changed to 11s after some time. However, for both STI/CTI combinations, the fur seal did not learn the task. Thus we shifted to a stimulus combination of STI 3s/CTI 11s (see second </w:t>
      </w:r>
      <w:proofErr w:type="spellStart"/>
      <w:r>
        <w:rPr>
          <w:rFonts w:ascii="Times New Roman" w:hAnsi="Times New Roman" w:cs="Times New Roman"/>
          <w:sz w:val="24"/>
          <w:szCs w:val="24"/>
        </w:rPr>
        <w:t>pretrain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ase).</w:t>
      </w:r>
    </w:p>
    <w:p w:rsidR="00427997" w:rsidRDefault="00427997" w:rsidP="0042799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fter the first </w:t>
      </w:r>
      <w:proofErr w:type="spellStart"/>
      <w:r>
        <w:rPr>
          <w:rFonts w:ascii="Times New Roman" w:hAnsi="Times New Roman" w:cs="Times New Roman"/>
          <w:sz w:val="24"/>
          <w:szCs w:val="24"/>
        </w:rPr>
        <w:t>pretrain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ase in which the animal did not learn to discriminate a STI of 5s from a CTI of 15s or 11s, we changed to the STI of 3s and a CTI of 11s. This stimulus </w:t>
      </w:r>
      <w:r>
        <w:rPr>
          <w:rFonts w:ascii="Times New Roman" w:hAnsi="Times New Roman" w:cs="Times New Roman"/>
          <w:sz w:val="24"/>
          <w:szCs w:val="24"/>
        </w:rPr>
        <w:lastRenderedPageBreak/>
        <w:t>combination was learnt by the animal in 207 trials and the difference threshold was determined.</w:t>
      </w:r>
    </w:p>
    <w:p w:rsidR="00427997" w:rsidRDefault="00427997" w:rsidP="0042799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ter the animal had learnt to discriminate a STI of 3s versus a CTI of 11s, one session of overtraining with the fur seal showing a performance of 100% correct choices was conducted for the consolidation of the performance.</w:t>
      </w:r>
    </w:p>
    <w:p w:rsidR="00427997" w:rsidRDefault="00427997" w:rsidP="00427997">
      <w:pPr>
        <w:rPr>
          <w:b/>
          <w:vertAlign w:val="superscript"/>
        </w:rPr>
      </w:pPr>
      <w:r>
        <w:rPr>
          <w:b/>
          <w:vertAlign w:val="superscript"/>
        </w:rPr>
        <w:br w:type="page"/>
      </w:r>
    </w:p>
    <w:p w:rsidR="00427997" w:rsidRDefault="00427997" w:rsidP="00427997">
      <w:pPr>
        <w:spacing w:before="100" w:beforeAutospacing="1" w:after="100" w:afterAutospacing="1" w:line="480" w:lineRule="auto"/>
        <w:jc w:val="both"/>
        <w:rPr>
          <w:rStyle w:val="hps"/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 Tab.2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verview of the performance of th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outh African fur se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all tested standard time intervals (STI, in s) with the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sequence of comparison time intervals (CTI, in s) in </w:t>
      </w:r>
      <w:r>
        <w:rPr>
          <w:rStyle w:val="hps"/>
          <w:rFonts w:ascii="Times New Roman" w:hAnsi="Times New Roman" w:cs="Times New Roman"/>
          <w:b/>
          <w:sz w:val="24"/>
          <w:szCs w:val="24"/>
          <w:lang w:val="en-GB"/>
        </w:rPr>
        <w:t>closed chamber condi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Difference thresholds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(∆S, in s) were determined and the Weber fractions calculated as ∆S/STI in the timing experiment. The sessions within which the seal reached the learning criterion for a specific STI/CTI combination are highlighted in bold. The STIs are listed according to the sequence of testing.</w:t>
      </w:r>
    </w:p>
    <w:tbl>
      <w:tblPr>
        <w:tblStyle w:val="TableGrid"/>
        <w:tblW w:w="928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1"/>
        <w:gridCol w:w="821"/>
        <w:gridCol w:w="1271"/>
        <w:gridCol w:w="1017"/>
        <w:gridCol w:w="1017"/>
        <w:gridCol w:w="1017"/>
        <w:gridCol w:w="1017"/>
        <w:gridCol w:w="1017"/>
        <w:gridCol w:w="609"/>
        <w:gridCol w:w="938"/>
      </w:tblGrid>
      <w:tr w:rsidR="00427997" w:rsidTr="00427997">
        <w:tc>
          <w:tcPr>
            <w:tcW w:w="56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</w:rPr>
              <w:t>STI (s)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 (s)</w:t>
            </w:r>
          </w:p>
        </w:tc>
        <w:tc>
          <w:tcPr>
            <w:tcW w:w="6357" w:type="dxa"/>
            <w:gridSpan w:val="6"/>
            <w:shd w:val="clear" w:color="auto" w:fill="FFFFFF" w:themeFill="background1"/>
            <w:vAlign w:val="center"/>
            <w:hideMark/>
          </w:tcPr>
          <w:p w:rsidR="00427997" w:rsidRDefault="004279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ance as correct choices (%)</w:t>
            </w:r>
          </w:p>
        </w:tc>
        <w:tc>
          <w:tcPr>
            <w:tcW w:w="6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s (s)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ber fraction</w:t>
            </w:r>
          </w:p>
        </w:tc>
      </w:tr>
      <w:tr w:rsidR="00427997" w:rsidTr="00427997">
        <w:tc>
          <w:tcPr>
            <w:tcW w:w="5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rPr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sess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sess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sess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sess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sess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session</w:t>
            </w:r>
          </w:p>
        </w:tc>
        <w:tc>
          <w:tcPr>
            <w:tcW w:w="6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997" w:rsidTr="00427997"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.67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.67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427997" w:rsidTr="00427997">
        <w:tc>
          <w:tcPr>
            <w:tcW w:w="562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.67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4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4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3.34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4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4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.34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3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427997" w:rsidTr="00427997"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7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4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4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3.34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38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427997" w:rsidTr="00427997"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93.34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8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272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6.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3.3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3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.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.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.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3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7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4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73.34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.34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6.67</w:t>
            </w: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6.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7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.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6.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96.7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.7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3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6.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6.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6.7</w:t>
            </w: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6.6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4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4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3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3.3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7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2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72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017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7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427997" w:rsidRDefault="00427997" w:rsidP="00427997">
      <w:pPr>
        <w:rPr>
          <w:b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Overtraining with a constant performance above 90% correct choices were conducted for the consolidation of the performance, because of a time break between the STI of 0.8s and STI of 0.4s</w:t>
      </w:r>
    </w:p>
    <w:p w:rsidR="00427997" w:rsidRDefault="00427997" w:rsidP="00427997">
      <w:pPr>
        <w:spacing w:before="100" w:beforeAutospacing="1" w:after="100" w:afterAutospacing="1" w:line="480" w:lineRule="auto"/>
        <w:jc w:val="both"/>
        <w:rPr>
          <w:rStyle w:val="hps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 Tab.3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verview of the performance of th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harbour se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the five tested standard time intervals i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closed chamber condi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STI, in s) with the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sequence of comparison time intervals (CTI, in s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Difference thresholds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>(∆S, in s) were determined and the Weber fractions calculated as ∆S/STI in the timing experiment. The sessions within which the seal reached the learning criterion for a specific STI/CTI combination are highlighted in bold. The STIs are listed according to the sequence of testing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54"/>
        <w:gridCol w:w="744"/>
        <w:gridCol w:w="1021"/>
        <w:gridCol w:w="1022"/>
        <w:gridCol w:w="1022"/>
        <w:gridCol w:w="1022"/>
        <w:gridCol w:w="1022"/>
        <w:gridCol w:w="1022"/>
        <w:gridCol w:w="696"/>
        <w:gridCol w:w="901"/>
      </w:tblGrid>
      <w:tr w:rsidR="00427997" w:rsidTr="00427997"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</w:rPr>
              <w:t>STI (s)</w:t>
            </w:r>
          </w:p>
        </w:tc>
        <w:tc>
          <w:tcPr>
            <w:tcW w:w="79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 (s)</w:t>
            </w:r>
          </w:p>
        </w:tc>
        <w:tc>
          <w:tcPr>
            <w:tcW w:w="6174" w:type="dxa"/>
            <w:gridSpan w:val="6"/>
            <w:shd w:val="clear" w:color="auto" w:fill="FFFFFF" w:themeFill="background1"/>
            <w:vAlign w:val="center"/>
            <w:hideMark/>
          </w:tcPr>
          <w:p w:rsidR="00427997" w:rsidRDefault="004279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ance as correct choices (%)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s (s)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ber fraction</w:t>
            </w:r>
          </w:p>
        </w:tc>
      </w:tr>
      <w:tr w:rsidR="00427997" w:rsidTr="00427997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sess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sess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sess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sess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sess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sess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27997" w:rsidRDefault="004279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997" w:rsidTr="00427997"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9.25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.3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.7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3.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.7</w:t>
            </w: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3.3</w:t>
            </w: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3.3</w:t>
            </w: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.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.3</w:t>
            </w: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9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7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.7</w:t>
            </w: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1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7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7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.3</w:t>
            </w: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.3</w:t>
            </w: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9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.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7</w:t>
            </w: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01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.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3.3</w:t>
            </w: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6.7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6.7</w:t>
            </w: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9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6.7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6.7</w:t>
            </w: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01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029" w:type="dxa"/>
            <w:shd w:val="clear" w:color="auto" w:fill="auto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shd w:val="clear" w:color="auto" w:fill="auto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27997" w:rsidTr="00427997">
        <w:tc>
          <w:tcPr>
            <w:tcW w:w="569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98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29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29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.3</w:t>
            </w:r>
          </w:p>
        </w:tc>
        <w:tc>
          <w:tcPr>
            <w:tcW w:w="1029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.3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01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</w:tr>
      <w:tr w:rsidR="00427997" w:rsidTr="00427997">
        <w:tc>
          <w:tcPr>
            <w:tcW w:w="56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29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29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029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029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29" w:type="dxa"/>
            <w:shd w:val="clear" w:color="auto" w:fill="FFFFFF" w:themeFill="background1"/>
            <w:vAlign w:val="center"/>
            <w:hideMark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46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:rsidR="00427997" w:rsidRDefault="004279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427997" w:rsidRDefault="00427997" w:rsidP="0042799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ly 27 trials were conducted, because of the low motivation of the animal after a break of the experiment</w:t>
      </w:r>
    </w:p>
    <w:p w:rsidR="00737EC2" w:rsidRDefault="00737EC2">
      <w:bookmarkStart w:id="0" w:name="_GoBack"/>
      <w:bookmarkEnd w:id="0"/>
    </w:p>
    <w:sectPr w:rsidR="00737E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Sans"/>
    <w:charset w:val="00"/>
    <w:family w:val="auto"/>
    <w:pitch w:val="variable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997"/>
    <w:rsid w:val="00001331"/>
    <w:rsid w:val="00006CE2"/>
    <w:rsid w:val="00012061"/>
    <w:rsid w:val="000146A1"/>
    <w:rsid w:val="0001779C"/>
    <w:rsid w:val="00020F76"/>
    <w:rsid w:val="00021689"/>
    <w:rsid w:val="00022857"/>
    <w:rsid w:val="000235A6"/>
    <w:rsid w:val="00027579"/>
    <w:rsid w:val="000355E2"/>
    <w:rsid w:val="00044A35"/>
    <w:rsid w:val="00045ABE"/>
    <w:rsid w:val="0005247A"/>
    <w:rsid w:val="00056917"/>
    <w:rsid w:val="00060D7A"/>
    <w:rsid w:val="00062546"/>
    <w:rsid w:val="00063207"/>
    <w:rsid w:val="000651A7"/>
    <w:rsid w:val="000665E8"/>
    <w:rsid w:val="00066A5B"/>
    <w:rsid w:val="00072844"/>
    <w:rsid w:val="00072EBF"/>
    <w:rsid w:val="00075FF9"/>
    <w:rsid w:val="0008197A"/>
    <w:rsid w:val="00082C0F"/>
    <w:rsid w:val="000911F0"/>
    <w:rsid w:val="000A0B83"/>
    <w:rsid w:val="000A2CE1"/>
    <w:rsid w:val="000B11D1"/>
    <w:rsid w:val="000B5428"/>
    <w:rsid w:val="000C5311"/>
    <w:rsid w:val="000C57C6"/>
    <w:rsid w:val="000C6C0D"/>
    <w:rsid w:val="000E3AA5"/>
    <w:rsid w:val="000E50F9"/>
    <w:rsid w:val="00103A2E"/>
    <w:rsid w:val="001052F4"/>
    <w:rsid w:val="00106525"/>
    <w:rsid w:val="00106BAA"/>
    <w:rsid w:val="0011423F"/>
    <w:rsid w:val="00121AC4"/>
    <w:rsid w:val="0012228E"/>
    <w:rsid w:val="00124E29"/>
    <w:rsid w:val="00127A24"/>
    <w:rsid w:val="001462D6"/>
    <w:rsid w:val="001517CC"/>
    <w:rsid w:val="00153126"/>
    <w:rsid w:val="00160EE4"/>
    <w:rsid w:val="0016443F"/>
    <w:rsid w:val="00166FDC"/>
    <w:rsid w:val="00195722"/>
    <w:rsid w:val="00196A8C"/>
    <w:rsid w:val="001A014E"/>
    <w:rsid w:val="001A1421"/>
    <w:rsid w:val="001A2B18"/>
    <w:rsid w:val="001A4125"/>
    <w:rsid w:val="001B1C20"/>
    <w:rsid w:val="001B5133"/>
    <w:rsid w:val="001C1794"/>
    <w:rsid w:val="001C1F6D"/>
    <w:rsid w:val="001C5154"/>
    <w:rsid w:val="001D114F"/>
    <w:rsid w:val="001D7670"/>
    <w:rsid w:val="001E3AB9"/>
    <w:rsid w:val="001F4200"/>
    <w:rsid w:val="001F6567"/>
    <w:rsid w:val="001F7A81"/>
    <w:rsid w:val="002066F6"/>
    <w:rsid w:val="00206A2C"/>
    <w:rsid w:val="00213A8F"/>
    <w:rsid w:val="00213F79"/>
    <w:rsid w:val="0021534C"/>
    <w:rsid w:val="00215710"/>
    <w:rsid w:val="00223584"/>
    <w:rsid w:val="00232043"/>
    <w:rsid w:val="0023222D"/>
    <w:rsid w:val="002476F2"/>
    <w:rsid w:val="00255C93"/>
    <w:rsid w:val="00290EF3"/>
    <w:rsid w:val="0029259E"/>
    <w:rsid w:val="002A07D7"/>
    <w:rsid w:val="002B4CDB"/>
    <w:rsid w:val="002C663F"/>
    <w:rsid w:val="002D0F67"/>
    <w:rsid w:val="002D33BF"/>
    <w:rsid w:val="002D6739"/>
    <w:rsid w:val="002D687B"/>
    <w:rsid w:val="002E0550"/>
    <w:rsid w:val="002E1D09"/>
    <w:rsid w:val="002F516B"/>
    <w:rsid w:val="002F70DD"/>
    <w:rsid w:val="003043D2"/>
    <w:rsid w:val="00312482"/>
    <w:rsid w:val="00316956"/>
    <w:rsid w:val="003172EF"/>
    <w:rsid w:val="00317EED"/>
    <w:rsid w:val="00347BAC"/>
    <w:rsid w:val="00354CA2"/>
    <w:rsid w:val="003559AA"/>
    <w:rsid w:val="00360CF0"/>
    <w:rsid w:val="00361CCB"/>
    <w:rsid w:val="00363804"/>
    <w:rsid w:val="0036772B"/>
    <w:rsid w:val="00371AE3"/>
    <w:rsid w:val="00375B11"/>
    <w:rsid w:val="00376844"/>
    <w:rsid w:val="003A1835"/>
    <w:rsid w:val="003A59A6"/>
    <w:rsid w:val="003B2BD0"/>
    <w:rsid w:val="003B4A48"/>
    <w:rsid w:val="003C1CFD"/>
    <w:rsid w:val="003C1CFE"/>
    <w:rsid w:val="003D0EF2"/>
    <w:rsid w:val="003D38BB"/>
    <w:rsid w:val="003D69ED"/>
    <w:rsid w:val="003D6B2B"/>
    <w:rsid w:val="003E6D7C"/>
    <w:rsid w:val="00400316"/>
    <w:rsid w:val="00400B76"/>
    <w:rsid w:val="004013BA"/>
    <w:rsid w:val="00403116"/>
    <w:rsid w:val="00406BDF"/>
    <w:rsid w:val="004074C1"/>
    <w:rsid w:val="004272F6"/>
    <w:rsid w:val="00427997"/>
    <w:rsid w:val="00435342"/>
    <w:rsid w:val="00442FEB"/>
    <w:rsid w:val="00446CA2"/>
    <w:rsid w:val="004517DB"/>
    <w:rsid w:val="00457F5B"/>
    <w:rsid w:val="0048113F"/>
    <w:rsid w:val="004939D7"/>
    <w:rsid w:val="004A35E4"/>
    <w:rsid w:val="004B14F3"/>
    <w:rsid w:val="004B5C03"/>
    <w:rsid w:val="004B5D4B"/>
    <w:rsid w:val="004C22C9"/>
    <w:rsid w:val="004C7FCC"/>
    <w:rsid w:val="004F3572"/>
    <w:rsid w:val="004F6C77"/>
    <w:rsid w:val="00521ABC"/>
    <w:rsid w:val="00521E82"/>
    <w:rsid w:val="0052405E"/>
    <w:rsid w:val="00531B00"/>
    <w:rsid w:val="00531DEC"/>
    <w:rsid w:val="0053627F"/>
    <w:rsid w:val="00540ED0"/>
    <w:rsid w:val="00543B32"/>
    <w:rsid w:val="005510E7"/>
    <w:rsid w:val="00552E05"/>
    <w:rsid w:val="00553737"/>
    <w:rsid w:val="00562E33"/>
    <w:rsid w:val="005648C1"/>
    <w:rsid w:val="00565687"/>
    <w:rsid w:val="00565EDE"/>
    <w:rsid w:val="00565F6A"/>
    <w:rsid w:val="00570E4A"/>
    <w:rsid w:val="00571ACA"/>
    <w:rsid w:val="005779E7"/>
    <w:rsid w:val="0059008B"/>
    <w:rsid w:val="005A04F9"/>
    <w:rsid w:val="005A6082"/>
    <w:rsid w:val="005A773D"/>
    <w:rsid w:val="005B4AFA"/>
    <w:rsid w:val="005C4128"/>
    <w:rsid w:val="005D2D4F"/>
    <w:rsid w:val="005D4906"/>
    <w:rsid w:val="005E4449"/>
    <w:rsid w:val="005F2B8F"/>
    <w:rsid w:val="005F2BFB"/>
    <w:rsid w:val="00600FED"/>
    <w:rsid w:val="00607651"/>
    <w:rsid w:val="0061297E"/>
    <w:rsid w:val="0061564D"/>
    <w:rsid w:val="00615FF0"/>
    <w:rsid w:val="006257F6"/>
    <w:rsid w:val="00636CBC"/>
    <w:rsid w:val="0064251A"/>
    <w:rsid w:val="006555F8"/>
    <w:rsid w:val="006610B3"/>
    <w:rsid w:val="0066310B"/>
    <w:rsid w:val="00664E30"/>
    <w:rsid w:val="00665EE7"/>
    <w:rsid w:val="00667E78"/>
    <w:rsid w:val="006706D9"/>
    <w:rsid w:val="006718FA"/>
    <w:rsid w:val="00672A42"/>
    <w:rsid w:val="00674AE8"/>
    <w:rsid w:val="00682E8C"/>
    <w:rsid w:val="00687772"/>
    <w:rsid w:val="00692ECE"/>
    <w:rsid w:val="006952A8"/>
    <w:rsid w:val="006A4748"/>
    <w:rsid w:val="006A6F13"/>
    <w:rsid w:val="006B2898"/>
    <w:rsid w:val="006B45F9"/>
    <w:rsid w:val="006C69F3"/>
    <w:rsid w:val="006C73D5"/>
    <w:rsid w:val="006E47B9"/>
    <w:rsid w:val="006E54FC"/>
    <w:rsid w:val="006E56A0"/>
    <w:rsid w:val="006E58B5"/>
    <w:rsid w:val="006E6DC7"/>
    <w:rsid w:val="006F7D58"/>
    <w:rsid w:val="0070470D"/>
    <w:rsid w:val="00704B8E"/>
    <w:rsid w:val="007078CB"/>
    <w:rsid w:val="007114BA"/>
    <w:rsid w:val="00713D28"/>
    <w:rsid w:val="007156DF"/>
    <w:rsid w:val="00717A31"/>
    <w:rsid w:val="00727747"/>
    <w:rsid w:val="00727FA0"/>
    <w:rsid w:val="00731A9F"/>
    <w:rsid w:val="0073392A"/>
    <w:rsid w:val="00737EC2"/>
    <w:rsid w:val="007443EA"/>
    <w:rsid w:val="00752486"/>
    <w:rsid w:val="00757974"/>
    <w:rsid w:val="00772A51"/>
    <w:rsid w:val="0077406A"/>
    <w:rsid w:val="00775F57"/>
    <w:rsid w:val="00780509"/>
    <w:rsid w:val="00782279"/>
    <w:rsid w:val="00783A30"/>
    <w:rsid w:val="0079069C"/>
    <w:rsid w:val="00790D19"/>
    <w:rsid w:val="007A3B07"/>
    <w:rsid w:val="007B0057"/>
    <w:rsid w:val="007C0004"/>
    <w:rsid w:val="007D28FA"/>
    <w:rsid w:val="007E2118"/>
    <w:rsid w:val="007E5712"/>
    <w:rsid w:val="007E6438"/>
    <w:rsid w:val="007F48CA"/>
    <w:rsid w:val="00805A01"/>
    <w:rsid w:val="008065C9"/>
    <w:rsid w:val="00807D1C"/>
    <w:rsid w:val="008163B6"/>
    <w:rsid w:val="00816FDE"/>
    <w:rsid w:val="008170C8"/>
    <w:rsid w:val="00820363"/>
    <w:rsid w:val="008218A3"/>
    <w:rsid w:val="00824DE8"/>
    <w:rsid w:val="00827A08"/>
    <w:rsid w:val="00830E5A"/>
    <w:rsid w:val="008365C7"/>
    <w:rsid w:val="00840EF9"/>
    <w:rsid w:val="00841716"/>
    <w:rsid w:val="0085758E"/>
    <w:rsid w:val="00857808"/>
    <w:rsid w:val="00857C17"/>
    <w:rsid w:val="00857E68"/>
    <w:rsid w:val="008637B9"/>
    <w:rsid w:val="00864F06"/>
    <w:rsid w:val="008651A3"/>
    <w:rsid w:val="00891ACD"/>
    <w:rsid w:val="00895D77"/>
    <w:rsid w:val="008B063C"/>
    <w:rsid w:val="008B18A1"/>
    <w:rsid w:val="008B4512"/>
    <w:rsid w:val="008B6C7C"/>
    <w:rsid w:val="008B6FFF"/>
    <w:rsid w:val="008C6D68"/>
    <w:rsid w:val="008D3C08"/>
    <w:rsid w:val="008D3E22"/>
    <w:rsid w:val="008D716C"/>
    <w:rsid w:val="008E3733"/>
    <w:rsid w:val="00904B2B"/>
    <w:rsid w:val="009237C0"/>
    <w:rsid w:val="00923F54"/>
    <w:rsid w:val="009272B9"/>
    <w:rsid w:val="0092758D"/>
    <w:rsid w:val="0093575A"/>
    <w:rsid w:val="0093782E"/>
    <w:rsid w:val="0094477B"/>
    <w:rsid w:val="00951FB5"/>
    <w:rsid w:val="00953C5E"/>
    <w:rsid w:val="00956A11"/>
    <w:rsid w:val="0097312E"/>
    <w:rsid w:val="0097373F"/>
    <w:rsid w:val="00974B65"/>
    <w:rsid w:val="00981BB1"/>
    <w:rsid w:val="00982156"/>
    <w:rsid w:val="00987A13"/>
    <w:rsid w:val="00990295"/>
    <w:rsid w:val="0099139B"/>
    <w:rsid w:val="009924CC"/>
    <w:rsid w:val="00997213"/>
    <w:rsid w:val="00997D5F"/>
    <w:rsid w:val="009A1C0B"/>
    <w:rsid w:val="009A48DF"/>
    <w:rsid w:val="009A698D"/>
    <w:rsid w:val="009A765F"/>
    <w:rsid w:val="009B5517"/>
    <w:rsid w:val="009B7C55"/>
    <w:rsid w:val="009C0B05"/>
    <w:rsid w:val="009D35B8"/>
    <w:rsid w:val="009D7603"/>
    <w:rsid w:val="009D7B91"/>
    <w:rsid w:val="009E0F0B"/>
    <w:rsid w:val="009E0F22"/>
    <w:rsid w:val="009E1492"/>
    <w:rsid w:val="009E7D51"/>
    <w:rsid w:val="009F661F"/>
    <w:rsid w:val="00A10264"/>
    <w:rsid w:val="00A140FA"/>
    <w:rsid w:val="00A15987"/>
    <w:rsid w:val="00A20B84"/>
    <w:rsid w:val="00A21200"/>
    <w:rsid w:val="00A229AD"/>
    <w:rsid w:val="00A3667C"/>
    <w:rsid w:val="00A3776F"/>
    <w:rsid w:val="00A37BC8"/>
    <w:rsid w:val="00A505FF"/>
    <w:rsid w:val="00A547CA"/>
    <w:rsid w:val="00A55AFE"/>
    <w:rsid w:val="00A57411"/>
    <w:rsid w:val="00A6532E"/>
    <w:rsid w:val="00A71AB9"/>
    <w:rsid w:val="00A72CA9"/>
    <w:rsid w:val="00A770A4"/>
    <w:rsid w:val="00A77D5C"/>
    <w:rsid w:val="00A96EFD"/>
    <w:rsid w:val="00AA01E3"/>
    <w:rsid w:val="00AA316B"/>
    <w:rsid w:val="00AA7365"/>
    <w:rsid w:val="00AB0274"/>
    <w:rsid w:val="00AB470F"/>
    <w:rsid w:val="00AB5A49"/>
    <w:rsid w:val="00AC022F"/>
    <w:rsid w:val="00AC0FB6"/>
    <w:rsid w:val="00AC27E3"/>
    <w:rsid w:val="00AC3121"/>
    <w:rsid w:val="00AC6706"/>
    <w:rsid w:val="00AC7CF6"/>
    <w:rsid w:val="00AD54AE"/>
    <w:rsid w:val="00AD692C"/>
    <w:rsid w:val="00AE1B96"/>
    <w:rsid w:val="00AE3650"/>
    <w:rsid w:val="00AE50A7"/>
    <w:rsid w:val="00AF3BC2"/>
    <w:rsid w:val="00B00B5D"/>
    <w:rsid w:val="00B01B35"/>
    <w:rsid w:val="00B025F2"/>
    <w:rsid w:val="00B0661B"/>
    <w:rsid w:val="00B11B4D"/>
    <w:rsid w:val="00B15D87"/>
    <w:rsid w:val="00B23224"/>
    <w:rsid w:val="00B245E7"/>
    <w:rsid w:val="00B25F3C"/>
    <w:rsid w:val="00B2683D"/>
    <w:rsid w:val="00B319B4"/>
    <w:rsid w:val="00B319E8"/>
    <w:rsid w:val="00B32F89"/>
    <w:rsid w:val="00B40AD6"/>
    <w:rsid w:val="00B44A5C"/>
    <w:rsid w:val="00B51E27"/>
    <w:rsid w:val="00B5587B"/>
    <w:rsid w:val="00B63B81"/>
    <w:rsid w:val="00B64A1E"/>
    <w:rsid w:val="00B655D6"/>
    <w:rsid w:val="00B757E8"/>
    <w:rsid w:val="00B75B07"/>
    <w:rsid w:val="00B75F99"/>
    <w:rsid w:val="00B851E3"/>
    <w:rsid w:val="00B91847"/>
    <w:rsid w:val="00B918E1"/>
    <w:rsid w:val="00B924F9"/>
    <w:rsid w:val="00BA6229"/>
    <w:rsid w:val="00BA6CE1"/>
    <w:rsid w:val="00BC5880"/>
    <w:rsid w:val="00BE133F"/>
    <w:rsid w:val="00BE3AF3"/>
    <w:rsid w:val="00BF0857"/>
    <w:rsid w:val="00BF20C8"/>
    <w:rsid w:val="00BF2123"/>
    <w:rsid w:val="00C01092"/>
    <w:rsid w:val="00C13A82"/>
    <w:rsid w:val="00C14BAE"/>
    <w:rsid w:val="00C17C4B"/>
    <w:rsid w:val="00C22C73"/>
    <w:rsid w:val="00C26F10"/>
    <w:rsid w:val="00C30C01"/>
    <w:rsid w:val="00C328F7"/>
    <w:rsid w:val="00C4080E"/>
    <w:rsid w:val="00C41549"/>
    <w:rsid w:val="00C41E3B"/>
    <w:rsid w:val="00C56059"/>
    <w:rsid w:val="00C60A82"/>
    <w:rsid w:val="00C637FB"/>
    <w:rsid w:val="00C6458C"/>
    <w:rsid w:val="00C64CEA"/>
    <w:rsid w:val="00C659AF"/>
    <w:rsid w:val="00C66C98"/>
    <w:rsid w:val="00C7306C"/>
    <w:rsid w:val="00C76A39"/>
    <w:rsid w:val="00CC075E"/>
    <w:rsid w:val="00CD1FD2"/>
    <w:rsid w:val="00CE524F"/>
    <w:rsid w:val="00CE5BFF"/>
    <w:rsid w:val="00CF7027"/>
    <w:rsid w:val="00CF7D62"/>
    <w:rsid w:val="00D071EC"/>
    <w:rsid w:val="00D10520"/>
    <w:rsid w:val="00D10BF9"/>
    <w:rsid w:val="00D12C34"/>
    <w:rsid w:val="00D20E45"/>
    <w:rsid w:val="00D2282D"/>
    <w:rsid w:val="00D22C6C"/>
    <w:rsid w:val="00D25D10"/>
    <w:rsid w:val="00D34C8E"/>
    <w:rsid w:val="00D34F25"/>
    <w:rsid w:val="00D374E6"/>
    <w:rsid w:val="00D41E3A"/>
    <w:rsid w:val="00D4242C"/>
    <w:rsid w:val="00D47A54"/>
    <w:rsid w:val="00D550F4"/>
    <w:rsid w:val="00D606D9"/>
    <w:rsid w:val="00D607DE"/>
    <w:rsid w:val="00D6256E"/>
    <w:rsid w:val="00D641DB"/>
    <w:rsid w:val="00D71040"/>
    <w:rsid w:val="00D74000"/>
    <w:rsid w:val="00D74470"/>
    <w:rsid w:val="00D8077B"/>
    <w:rsid w:val="00D81DE8"/>
    <w:rsid w:val="00D823BF"/>
    <w:rsid w:val="00D83515"/>
    <w:rsid w:val="00D83BC1"/>
    <w:rsid w:val="00D83EF7"/>
    <w:rsid w:val="00DC1759"/>
    <w:rsid w:val="00DC7890"/>
    <w:rsid w:val="00DD0C55"/>
    <w:rsid w:val="00DD2BD4"/>
    <w:rsid w:val="00DD5959"/>
    <w:rsid w:val="00DD5F68"/>
    <w:rsid w:val="00DE1E04"/>
    <w:rsid w:val="00DE5073"/>
    <w:rsid w:val="00DF1207"/>
    <w:rsid w:val="00DF2B30"/>
    <w:rsid w:val="00DF3677"/>
    <w:rsid w:val="00E017A4"/>
    <w:rsid w:val="00E02626"/>
    <w:rsid w:val="00E07927"/>
    <w:rsid w:val="00E2146C"/>
    <w:rsid w:val="00E37EE9"/>
    <w:rsid w:val="00E50363"/>
    <w:rsid w:val="00E62118"/>
    <w:rsid w:val="00E714F0"/>
    <w:rsid w:val="00E72DE4"/>
    <w:rsid w:val="00E77103"/>
    <w:rsid w:val="00E777F4"/>
    <w:rsid w:val="00E839DF"/>
    <w:rsid w:val="00E851E3"/>
    <w:rsid w:val="00E87451"/>
    <w:rsid w:val="00E87564"/>
    <w:rsid w:val="00E87616"/>
    <w:rsid w:val="00E90ABE"/>
    <w:rsid w:val="00E9293C"/>
    <w:rsid w:val="00E93720"/>
    <w:rsid w:val="00E9653E"/>
    <w:rsid w:val="00EA07C6"/>
    <w:rsid w:val="00EA3FF9"/>
    <w:rsid w:val="00EB35A6"/>
    <w:rsid w:val="00EB4A41"/>
    <w:rsid w:val="00EC1FEF"/>
    <w:rsid w:val="00EC7C1F"/>
    <w:rsid w:val="00ED37A1"/>
    <w:rsid w:val="00EE6973"/>
    <w:rsid w:val="00EF3417"/>
    <w:rsid w:val="00EF55A3"/>
    <w:rsid w:val="00EF7CDC"/>
    <w:rsid w:val="00F014B4"/>
    <w:rsid w:val="00F02D8C"/>
    <w:rsid w:val="00F06AFC"/>
    <w:rsid w:val="00F11D13"/>
    <w:rsid w:val="00F17E2A"/>
    <w:rsid w:val="00F22173"/>
    <w:rsid w:val="00F22717"/>
    <w:rsid w:val="00F242AA"/>
    <w:rsid w:val="00F25BE8"/>
    <w:rsid w:val="00F34884"/>
    <w:rsid w:val="00F35C6E"/>
    <w:rsid w:val="00F36175"/>
    <w:rsid w:val="00F414D9"/>
    <w:rsid w:val="00F500DE"/>
    <w:rsid w:val="00F5542F"/>
    <w:rsid w:val="00F63918"/>
    <w:rsid w:val="00F66C57"/>
    <w:rsid w:val="00F739D1"/>
    <w:rsid w:val="00F77D73"/>
    <w:rsid w:val="00FA0CF6"/>
    <w:rsid w:val="00FA2197"/>
    <w:rsid w:val="00FA2511"/>
    <w:rsid w:val="00FA5563"/>
    <w:rsid w:val="00FA69A1"/>
    <w:rsid w:val="00FB02AA"/>
    <w:rsid w:val="00FB1A2F"/>
    <w:rsid w:val="00FB73F5"/>
    <w:rsid w:val="00FC15C6"/>
    <w:rsid w:val="00FD24E8"/>
    <w:rsid w:val="00FD5429"/>
    <w:rsid w:val="00FE00CF"/>
    <w:rsid w:val="00FE4D80"/>
    <w:rsid w:val="00FE67AA"/>
    <w:rsid w:val="00FE7B3A"/>
    <w:rsid w:val="00FF0242"/>
    <w:rsid w:val="00FF1941"/>
    <w:rsid w:val="00FF306C"/>
    <w:rsid w:val="00FF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0B661A-9E84-423E-835B-F8F6A2C90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27997"/>
    <w:pPr>
      <w:spacing w:after="200" w:line="240" w:lineRule="auto"/>
    </w:pPr>
    <w:rPr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99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9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99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997"/>
    <w:pPr>
      <w:spacing w:after="0" w:line="240" w:lineRule="auto"/>
    </w:pPr>
    <w:rPr>
      <w:rFonts w:ascii="Lucida Grande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997"/>
    <w:rPr>
      <w:rFonts w:ascii="Lucida Grande" w:hAnsi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7997"/>
    <w:rPr>
      <w:sz w:val="16"/>
      <w:szCs w:val="16"/>
    </w:rPr>
  </w:style>
  <w:style w:type="character" w:customStyle="1" w:styleId="hps">
    <w:name w:val="hps"/>
    <w:basedOn w:val="DefaultParagraphFont"/>
    <w:rsid w:val="00427997"/>
  </w:style>
  <w:style w:type="table" w:styleId="TableGrid">
    <w:name w:val="Table Grid"/>
    <w:basedOn w:val="TableNormal"/>
    <w:uiPriority w:val="59"/>
    <w:rsid w:val="00427997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41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4</Words>
  <Characters>498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1</cp:revision>
  <dcterms:created xsi:type="dcterms:W3CDTF">2020-04-28T11:28:00Z</dcterms:created>
  <dcterms:modified xsi:type="dcterms:W3CDTF">2020-04-28T11:29:00Z</dcterms:modified>
</cp:coreProperties>
</file>